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ED07E" w14:textId="1BBE0E51" w:rsidR="00E03F26" w:rsidRPr="008C1BE5" w:rsidRDefault="005356E0" w:rsidP="00E03F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</w:t>
      </w:r>
      <w:r w:rsidR="00E03F26" w:rsidRPr="008C1BE5">
        <w:rPr>
          <w:rFonts w:ascii="Times New Roman" w:hAnsi="Times New Roman" w:cs="Times New Roman"/>
          <w:b/>
          <w:bCs/>
        </w:rPr>
        <w:t xml:space="preserve"> </w:t>
      </w:r>
      <w:r w:rsidR="000F72F9">
        <w:rPr>
          <w:rFonts w:ascii="Times New Roman" w:hAnsi="Times New Roman" w:cs="Times New Roman"/>
          <w:b/>
          <w:bCs/>
        </w:rPr>
        <w:t>T</w:t>
      </w:r>
      <w:r w:rsidR="00E03F26" w:rsidRPr="008C1BE5">
        <w:rPr>
          <w:rFonts w:ascii="Times New Roman" w:hAnsi="Times New Roman" w:cs="Times New Roman"/>
          <w:b/>
          <w:bCs/>
        </w:rPr>
        <w:t>able</w:t>
      </w:r>
      <w:r w:rsidR="00E03F26">
        <w:rPr>
          <w:rFonts w:ascii="Times New Roman" w:hAnsi="Times New Roman" w:cs="Times New Roman"/>
          <w:b/>
          <w:bCs/>
        </w:rPr>
        <w:t xml:space="preserve">. </w:t>
      </w:r>
      <w:r w:rsidR="00E03F26" w:rsidRPr="00781922">
        <w:rPr>
          <w:rFonts w:ascii="Times New Roman" w:hAnsi="Times New Roman" w:cs="Times New Roman"/>
        </w:rPr>
        <w:t xml:space="preserve">Development of </w:t>
      </w:r>
      <w:r w:rsidR="00947B3C">
        <w:rPr>
          <w:rFonts w:ascii="Times New Roman" w:hAnsi="Times New Roman" w:cs="Times New Roman"/>
        </w:rPr>
        <w:t xml:space="preserve">standardized </w:t>
      </w:r>
      <w:r w:rsidR="00E03F26" w:rsidRPr="00781922">
        <w:rPr>
          <w:rFonts w:ascii="Times New Roman" w:hAnsi="Times New Roman" w:cs="Times New Roman"/>
        </w:rPr>
        <w:t>categorization of facility managing authority types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1435"/>
        <w:gridCol w:w="1470"/>
        <w:gridCol w:w="1470"/>
        <w:gridCol w:w="1470"/>
        <w:gridCol w:w="1470"/>
        <w:gridCol w:w="1470"/>
        <w:gridCol w:w="1470"/>
        <w:gridCol w:w="1470"/>
        <w:gridCol w:w="1470"/>
        <w:gridCol w:w="1470"/>
      </w:tblGrid>
      <w:tr w:rsidR="00E03F26" w:rsidRPr="00976255" w14:paraId="4B0C0747" w14:textId="77777777" w:rsidTr="00976255">
        <w:trPr>
          <w:trHeight w:val="350"/>
        </w:trPr>
        <w:tc>
          <w:tcPr>
            <w:tcW w:w="1435" w:type="dxa"/>
            <w:vMerge w:val="restart"/>
            <w:vAlign w:val="center"/>
          </w:tcPr>
          <w:p w14:paraId="3EA15F65" w14:textId="4D58BDFF" w:rsidR="00E03F26" w:rsidRPr="00976255" w:rsidRDefault="00E03F26" w:rsidP="00931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d categori</w:t>
            </w:r>
            <w:r w:rsidR="00781922"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 of managing authority types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230" w:type="dxa"/>
            <w:gridSpan w:val="9"/>
            <w:vAlign w:val="center"/>
          </w:tcPr>
          <w:p w14:paraId="4FD57590" w14:textId="51C438DD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  <w:r w:rsidR="00FB71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 categorization for managing authority types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03F26" w:rsidRPr="00976255" w14:paraId="303F8B76" w14:textId="77777777" w:rsidTr="00976255">
        <w:trPr>
          <w:trHeight w:val="521"/>
        </w:trPr>
        <w:tc>
          <w:tcPr>
            <w:tcW w:w="1435" w:type="dxa"/>
            <w:vMerge/>
          </w:tcPr>
          <w:p w14:paraId="27801333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  <w:vAlign w:val="center"/>
          </w:tcPr>
          <w:p w14:paraId="776D4E49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Afghanistan  </w:t>
            </w:r>
          </w:p>
          <w:p w14:paraId="376140A7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8-2019</w:t>
            </w:r>
          </w:p>
        </w:tc>
        <w:tc>
          <w:tcPr>
            <w:tcW w:w="1470" w:type="dxa"/>
            <w:vAlign w:val="center"/>
          </w:tcPr>
          <w:p w14:paraId="28FA2381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Nepal </w:t>
            </w:r>
          </w:p>
          <w:p w14:paraId="1F30E7BA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470" w:type="dxa"/>
            <w:vAlign w:val="center"/>
          </w:tcPr>
          <w:p w14:paraId="32369892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Haiti</w:t>
            </w:r>
          </w:p>
          <w:p w14:paraId="7387F63F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470" w:type="dxa"/>
            <w:vAlign w:val="center"/>
          </w:tcPr>
          <w:p w14:paraId="41FECD97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  <w:p w14:paraId="6721F9B0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3-2014</w:t>
            </w:r>
          </w:p>
        </w:tc>
        <w:tc>
          <w:tcPr>
            <w:tcW w:w="1470" w:type="dxa"/>
            <w:vAlign w:val="center"/>
          </w:tcPr>
          <w:p w14:paraId="1D74BAFE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  <w:p w14:paraId="223664E3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4-2015</w:t>
            </w:r>
          </w:p>
        </w:tc>
        <w:tc>
          <w:tcPr>
            <w:tcW w:w="1470" w:type="dxa"/>
            <w:vAlign w:val="center"/>
          </w:tcPr>
          <w:p w14:paraId="1BC91E4D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Ethiopia </w:t>
            </w:r>
          </w:p>
          <w:p w14:paraId="0D9C2E8B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21-2022</w:t>
            </w:r>
          </w:p>
        </w:tc>
        <w:tc>
          <w:tcPr>
            <w:tcW w:w="1470" w:type="dxa"/>
            <w:vAlign w:val="center"/>
          </w:tcPr>
          <w:p w14:paraId="3BB2314F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Bangladesh </w:t>
            </w:r>
          </w:p>
          <w:p w14:paraId="3E1A80FC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7-2018</w:t>
            </w:r>
          </w:p>
        </w:tc>
        <w:tc>
          <w:tcPr>
            <w:tcW w:w="1470" w:type="dxa"/>
            <w:vAlign w:val="center"/>
          </w:tcPr>
          <w:p w14:paraId="19D322DC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DRC</w:t>
            </w:r>
          </w:p>
          <w:p w14:paraId="53ED0732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7-2018</w:t>
            </w:r>
          </w:p>
        </w:tc>
        <w:tc>
          <w:tcPr>
            <w:tcW w:w="1470" w:type="dxa"/>
            <w:vAlign w:val="center"/>
          </w:tcPr>
          <w:p w14:paraId="4739E89F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Senegal </w:t>
            </w:r>
          </w:p>
          <w:p w14:paraId="139E0557" w14:textId="77777777" w:rsidR="00E03F26" w:rsidRPr="00976255" w:rsidRDefault="00E03F26" w:rsidP="009312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2018 &amp; 2019</w:t>
            </w:r>
          </w:p>
        </w:tc>
      </w:tr>
      <w:tr w:rsidR="00E03F26" w:rsidRPr="00976255" w14:paraId="40DEBB13" w14:textId="77777777" w:rsidTr="00976255">
        <w:trPr>
          <w:trHeight w:val="1097"/>
        </w:trPr>
        <w:tc>
          <w:tcPr>
            <w:tcW w:w="1435" w:type="dxa"/>
          </w:tcPr>
          <w:p w14:paraId="10D5F1D5" w14:textId="77777777" w:rsidR="00E03F26" w:rsidRPr="00976255" w:rsidRDefault="00E03F26" w:rsidP="00931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) Public </w:t>
            </w:r>
          </w:p>
        </w:tc>
        <w:tc>
          <w:tcPr>
            <w:tcW w:w="1470" w:type="dxa"/>
          </w:tcPr>
          <w:p w14:paraId="124B72EB" w14:textId="4459845F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35D7A498" w14:textId="393806E8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13A6FC07" w14:textId="356DB651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32837B33" w14:textId="4CF81891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78B36A34" w14:textId="64D35607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543D0D5E" w14:textId="1A984534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ublic/government, </w:t>
            </w:r>
          </w:p>
          <w:p w14:paraId="4536A803" w14:textId="1DD83A5E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other government (military, federal, etc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0" w:type="dxa"/>
          </w:tcPr>
          <w:p w14:paraId="74B1A3F0" w14:textId="5EA39CA1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,</w:t>
            </w:r>
          </w:p>
          <w:p w14:paraId="5DEB1DE7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local government</w:t>
            </w:r>
          </w:p>
        </w:tc>
        <w:tc>
          <w:tcPr>
            <w:tcW w:w="1470" w:type="dxa"/>
          </w:tcPr>
          <w:p w14:paraId="00D7AD52" w14:textId="45BCA3EE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  <w:tc>
          <w:tcPr>
            <w:tcW w:w="1470" w:type="dxa"/>
          </w:tcPr>
          <w:p w14:paraId="1C92A55E" w14:textId="70E9BA53" w:rsidR="00E03F26" w:rsidRPr="00976255" w:rsidRDefault="00E03F26" w:rsidP="009762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ublic/government</w:t>
            </w:r>
          </w:p>
        </w:tc>
      </w:tr>
      <w:tr w:rsidR="00E03F26" w:rsidRPr="00976255" w14:paraId="47559390" w14:textId="77777777" w:rsidTr="00976255">
        <w:tc>
          <w:tcPr>
            <w:tcW w:w="1435" w:type="dxa"/>
          </w:tcPr>
          <w:p w14:paraId="3BBB9D05" w14:textId="6FAFCFF6" w:rsidR="00E03F26" w:rsidRPr="00976255" w:rsidRDefault="00E03F26" w:rsidP="00931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) Private </w:t>
            </w:r>
            <w:r w:rsidR="00627B4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-profit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70" w:type="dxa"/>
          </w:tcPr>
          <w:p w14:paraId="2783AFD8" w14:textId="480CEE02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01FDC1F2" w14:textId="01443A29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7F061789" w14:textId="50E2E226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27C1CC93" w14:textId="7EDD7288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50D1D9E0" w14:textId="6192EAA4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1DA0423D" w14:textId="4894B509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ofit</w:t>
            </w:r>
          </w:p>
        </w:tc>
        <w:tc>
          <w:tcPr>
            <w:tcW w:w="1470" w:type="dxa"/>
          </w:tcPr>
          <w:p w14:paraId="2819EC2A" w14:textId="2DD56D0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0585BE1C" w14:textId="5EA2B7EE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76DAEA25" w14:textId="0ADBB7F3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for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</w:tr>
      <w:tr w:rsidR="00E03F26" w:rsidRPr="00976255" w14:paraId="48D47B05" w14:textId="77777777" w:rsidTr="00976255">
        <w:tc>
          <w:tcPr>
            <w:tcW w:w="1435" w:type="dxa"/>
          </w:tcPr>
          <w:p w14:paraId="390ADA8C" w14:textId="2B6B8EB2" w:rsidR="00E03F26" w:rsidRPr="00976255" w:rsidRDefault="00E03F26" w:rsidP="00931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) Private not</w:t>
            </w:r>
            <w:r w:rsidR="00E07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fit/mission or faith</w:t>
            </w:r>
            <w:r w:rsidR="00E07C4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ased </w:t>
            </w:r>
          </w:p>
        </w:tc>
        <w:tc>
          <w:tcPr>
            <w:tcW w:w="1470" w:type="dxa"/>
          </w:tcPr>
          <w:p w14:paraId="706F0187" w14:textId="13BA8938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6D9A7B9F" w14:textId="5FCBD72B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ofit,</w:t>
            </w:r>
          </w:p>
          <w:p w14:paraId="5A856C09" w14:textId="6C8C58B1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ission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based facilities</w:t>
            </w:r>
          </w:p>
        </w:tc>
        <w:tc>
          <w:tcPr>
            <w:tcW w:w="1470" w:type="dxa"/>
          </w:tcPr>
          <w:p w14:paraId="4B8E770D" w14:textId="56333210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337A0923" w14:textId="0E6E76FB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ofit,</w:t>
            </w:r>
          </w:p>
          <w:p w14:paraId="6BBD4E44" w14:textId="30FBF6A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ission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based facilities</w:t>
            </w:r>
          </w:p>
        </w:tc>
        <w:tc>
          <w:tcPr>
            <w:tcW w:w="1470" w:type="dxa"/>
          </w:tcPr>
          <w:p w14:paraId="58707CA4" w14:textId="1B6F7495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ission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based facilities</w:t>
            </w:r>
          </w:p>
        </w:tc>
        <w:tc>
          <w:tcPr>
            <w:tcW w:w="1470" w:type="dxa"/>
          </w:tcPr>
          <w:p w14:paraId="6E6A75D1" w14:textId="5A0100EF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, </w:t>
            </w:r>
          </w:p>
          <w:p w14:paraId="0536D5C1" w14:textId="1BDC18D0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ission or faith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based</w:t>
            </w:r>
          </w:p>
        </w:tc>
        <w:tc>
          <w:tcPr>
            <w:tcW w:w="1470" w:type="dxa"/>
          </w:tcPr>
          <w:p w14:paraId="23B30649" w14:textId="452E8ED2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  <w:tc>
          <w:tcPr>
            <w:tcW w:w="1470" w:type="dxa"/>
          </w:tcPr>
          <w:p w14:paraId="2604E8B3" w14:textId="29046970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ofit,</w:t>
            </w:r>
          </w:p>
          <w:p w14:paraId="255FEE20" w14:textId="244EC15C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mission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based facilities</w:t>
            </w:r>
          </w:p>
        </w:tc>
        <w:tc>
          <w:tcPr>
            <w:tcW w:w="1470" w:type="dxa"/>
          </w:tcPr>
          <w:p w14:paraId="6C3F05F5" w14:textId="0D0C68DB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rivate not</w:t>
            </w:r>
            <w:r w:rsidR="00E07C42">
              <w:rPr>
                <w:rFonts w:ascii="Times New Roman" w:hAnsi="Times New Roman" w:cs="Times New Roman"/>
                <w:sz w:val="16"/>
                <w:szCs w:val="16"/>
              </w:rPr>
              <w:t>-for-</w:t>
            </w: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profit </w:t>
            </w:r>
          </w:p>
        </w:tc>
      </w:tr>
      <w:tr w:rsidR="00E03F26" w:rsidRPr="00976255" w14:paraId="6A0F1284" w14:textId="77777777" w:rsidTr="00976255">
        <w:tc>
          <w:tcPr>
            <w:tcW w:w="1435" w:type="dxa"/>
          </w:tcPr>
          <w:p w14:paraId="1A8041C4" w14:textId="77777777" w:rsidR="00E03F26" w:rsidRPr="00976255" w:rsidRDefault="00E03F26" w:rsidP="0093122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) Others </w:t>
            </w:r>
          </w:p>
        </w:tc>
        <w:tc>
          <w:tcPr>
            <w:tcW w:w="1470" w:type="dxa"/>
          </w:tcPr>
          <w:p w14:paraId="4567B29A" w14:textId="77777777" w:rsidR="00E03F26" w:rsidRPr="00976255" w:rsidRDefault="00E03F26" w:rsidP="00E03F2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0" w:type="dxa"/>
          </w:tcPr>
          <w:p w14:paraId="363B92D7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70" w:type="dxa"/>
          </w:tcPr>
          <w:p w14:paraId="267D143B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 xml:space="preserve">mixed  </w:t>
            </w:r>
          </w:p>
        </w:tc>
        <w:tc>
          <w:tcPr>
            <w:tcW w:w="1470" w:type="dxa"/>
          </w:tcPr>
          <w:p w14:paraId="277DD1E9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Christian Health Association of Malawi,</w:t>
            </w:r>
          </w:p>
          <w:p w14:paraId="20EA8D25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Company</w:t>
            </w:r>
          </w:p>
        </w:tc>
        <w:tc>
          <w:tcPr>
            <w:tcW w:w="1470" w:type="dxa"/>
          </w:tcPr>
          <w:p w14:paraId="61359271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parastatal</w:t>
            </w:r>
          </w:p>
        </w:tc>
        <w:tc>
          <w:tcPr>
            <w:tcW w:w="1470" w:type="dxa"/>
          </w:tcPr>
          <w:p w14:paraId="5F3FD643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70" w:type="dxa"/>
          </w:tcPr>
          <w:p w14:paraId="2F0BA0AF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70" w:type="dxa"/>
          </w:tcPr>
          <w:p w14:paraId="6C2012F8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70" w:type="dxa"/>
          </w:tcPr>
          <w:p w14:paraId="2584932E" w14:textId="77777777" w:rsidR="00E03F26" w:rsidRPr="00976255" w:rsidRDefault="00E03F26" w:rsidP="009312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7625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F4644BE" w14:textId="135C7197" w:rsidR="00E03F26" w:rsidRPr="005A7180" w:rsidRDefault="00E03F26" w:rsidP="00E03F2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A7180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5A7180">
        <w:rPr>
          <w:rFonts w:ascii="Times New Roman" w:hAnsi="Times New Roman" w:cs="Times New Roman"/>
          <w:sz w:val="16"/>
          <w:szCs w:val="16"/>
        </w:rPr>
        <w:t>We developed the standardized categorization for managing authority types</w:t>
      </w:r>
      <w:r w:rsidR="00AE3BB9">
        <w:rPr>
          <w:rFonts w:ascii="Times New Roman" w:hAnsi="Times New Roman" w:cs="Times New Roman" w:hint="eastAsia"/>
          <w:sz w:val="16"/>
          <w:szCs w:val="16"/>
        </w:rPr>
        <w:t xml:space="preserve"> across </w:t>
      </w:r>
      <w:r w:rsidR="00E07C42">
        <w:rPr>
          <w:rFonts w:ascii="Times New Roman" w:hAnsi="Times New Roman" w:cs="Times New Roman"/>
          <w:sz w:val="16"/>
          <w:szCs w:val="16"/>
        </w:rPr>
        <w:t xml:space="preserve">nine </w:t>
      </w:r>
      <w:r w:rsidR="00AE3BB9">
        <w:rPr>
          <w:rFonts w:ascii="Times New Roman" w:hAnsi="Times New Roman" w:cs="Times New Roman" w:hint="eastAsia"/>
          <w:sz w:val="16"/>
          <w:szCs w:val="16"/>
        </w:rPr>
        <w:t xml:space="preserve">countries. </w:t>
      </w:r>
    </w:p>
    <w:p w14:paraId="25C8115B" w14:textId="323FF35F" w:rsidR="00E03F26" w:rsidRPr="005A7180" w:rsidRDefault="00E03F26" w:rsidP="00E03F26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5A7180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5A7180">
        <w:rPr>
          <w:rFonts w:ascii="Times New Roman" w:hAnsi="Times New Roman" w:cs="Times New Roman"/>
          <w:sz w:val="16"/>
          <w:szCs w:val="16"/>
        </w:rPr>
        <w:t>The country</w:t>
      </w:r>
      <w:r w:rsidR="00FB71F8">
        <w:rPr>
          <w:rFonts w:ascii="Times New Roman" w:hAnsi="Times New Roman" w:cs="Times New Roman"/>
          <w:sz w:val="16"/>
          <w:szCs w:val="16"/>
        </w:rPr>
        <w:t>-</w:t>
      </w:r>
      <w:r w:rsidRPr="005A7180">
        <w:rPr>
          <w:rFonts w:ascii="Times New Roman" w:hAnsi="Times New Roman" w:cs="Times New Roman"/>
          <w:sz w:val="16"/>
          <w:szCs w:val="16"/>
        </w:rPr>
        <w:t>specific categorization</w:t>
      </w:r>
      <w:r w:rsidR="00E07C42">
        <w:rPr>
          <w:rFonts w:ascii="Times New Roman" w:hAnsi="Times New Roman" w:cs="Times New Roman"/>
          <w:sz w:val="16"/>
          <w:szCs w:val="16"/>
        </w:rPr>
        <w:t>s</w:t>
      </w:r>
      <w:r w:rsidRPr="005A7180">
        <w:rPr>
          <w:rFonts w:ascii="Times New Roman" w:hAnsi="Times New Roman" w:cs="Times New Roman"/>
          <w:sz w:val="16"/>
          <w:szCs w:val="16"/>
        </w:rPr>
        <w:t xml:space="preserve"> were obtained</w:t>
      </w:r>
      <w:r w:rsidR="000C7118">
        <w:rPr>
          <w:rFonts w:ascii="Times New Roman" w:hAnsi="Times New Roman" w:cs="Times New Roman"/>
          <w:sz w:val="16"/>
          <w:szCs w:val="16"/>
        </w:rPr>
        <w:t xml:space="preserve"> from surveys of each country. </w:t>
      </w:r>
      <w:bookmarkStart w:id="0" w:name="_GoBack"/>
      <w:bookmarkEnd w:id="0"/>
    </w:p>
    <w:sectPr w:rsidR="00E03F26" w:rsidRPr="005A7180" w:rsidSect="001E6491">
      <w:pgSz w:w="15840" w:h="12240" w:orient="landscape"/>
      <w:pgMar w:top="720" w:right="648" w:bottom="720" w:left="64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95A325" w14:textId="77777777" w:rsidR="00AD06DE" w:rsidRDefault="00AD06DE" w:rsidP="0008139B">
      <w:pPr>
        <w:spacing w:after="0" w:line="240" w:lineRule="auto"/>
      </w:pPr>
      <w:r>
        <w:separator/>
      </w:r>
    </w:p>
  </w:endnote>
  <w:endnote w:type="continuationSeparator" w:id="0">
    <w:p w14:paraId="0C27AA58" w14:textId="77777777" w:rsidR="00AD06DE" w:rsidRDefault="00AD06DE" w:rsidP="000813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068D0" w14:textId="77777777" w:rsidR="00AD06DE" w:rsidRDefault="00AD06DE" w:rsidP="0008139B">
      <w:pPr>
        <w:spacing w:after="0" w:line="240" w:lineRule="auto"/>
      </w:pPr>
      <w:r>
        <w:separator/>
      </w:r>
    </w:p>
  </w:footnote>
  <w:footnote w:type="continuationSeparator" w:id="0">
    <w:p w14:paraId="4ABDC681" w14:textId="77777777" w:rsidR="00AD06DE" w:rsidRDefault="00AD06DE" w:rsidP="000813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EF4890"/>
    <w:multiLevelType w:val="hybridMultilevel"/>
    <w:tmpl w:val="FA9E30A0"/>
    <w:lvl w:ilvl="0" w:tplc="EF1A3EAE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521F50"/>
    <w:multiLevelType w:val="hybridMultilevel"/>
    <w:tmpl w:val="21A64506"/>
    <w:lvl w:ilvl="0" w:tplc="8542AB52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D54577"/>
    <w:multiLevelType w:val="hybridMultilevel"/>
    <w:tmpl w:val="F398C2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C946A98"/>
    <w:multiLevelType w:val="hybridMultilevel"/>
    <w:tmpl w:val="381E2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14340"/>
    <w:multiLevelType w:val="hybridMultilevel"/>
    <w:tmpl w:val="20582CDA"/>
    <w:lvl w:ilvl="0" w:tplc="92068A60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EwMjExNzEzMjU1NDRX0lEKTi0uzszPAykwMagFABlg2vctAAAA"/>
  </w:docVars>
  <w:rsids>
    <w:rsidRoot w:val="002F292A"/>
    <w:rsid w:val="00007516"/>
    <w:rsid w:val="0001699C"/>
    <w:rsid w:val="000270CB"/>
    <w:rsid w:val="000325E7"/>
    <w:rsid w:val="00032A79"/>
    <w:rsid w:val="00033806"/>
    <w:rsid w:val="0003575E"/>
    <w:rsid w:val="00036D7D"/>
    <w:rsid w:val="00042192"/>
    <w:rsid w:val="00042CD4"/>
    <w:rsid w:val="00057017"/>
    <w:rsid w:val="000718A1"/>
    <w:rsid w:val="00075C4F"/>
    <w:rsid w:val="0008139B"/>
    <w:rsid w:val="00083345"/>
    <w:rsid w:val="000851DC"/>
    <w:rsid w:val="00086CC8"/>
    <w:rsid w:val="00094358"/>
    <w:rsid w:val="000B2715"/>
    <w:rsid w:val="000C7118"/>
    <w:rsid w:val="000D2109"/>
    <w:rsid w:val="000D334D"/>
    <w:rsid w:val="000D6FAC"/>
    <w:rsid w:val="000E078D"/>
    <w:rsid w:val="000E2AF5"/>
    <w:rsid w:val="000E56F3"/>
    <w:rsid w:val="000F1511"/>
    <w:rsid w:val="000F72F9"/>
    <w:rsid w:val="00103105"/>
    <w:rsid w:val="00111CBC"/>
    <w:rsid w:val="0011330A"/>
    <w:rsid w:val="00146105"/>
    <w:rsid w:val="00146143"/>
    <w:rsid w:val="00171980"/>
    <w:rsid w:val="00171C6E"/>
    <w:rsid w:val="001A627E"/>
    <w:rsid w:val="001B05A3"/>
    <w:rsid w:val="001B3806"/>
    <w:rsid w:val="001B70B2"/>
    <w:rsid w:val="001E6491"/>
    <w:rsid w:val="00200F5C"/>
    <w:rsid w:val="00202039"/>
    <w:rsid w:val="00223FC7"/>
    <w:rsid w:val="00224618"/>
    <w:rsid w:val="00224C5A"/>
    <w:rsid w:val="00242140"/>
    <w:rsid w:val="00260775"/>
    <w:rsid w:val="00273B63"/>
    <w:rsid w:val="00276FD8"/>
    <w:rsid w:val="0028394E"/>
    <w:rsid w:val="002A0013"/>
    <w:rsid w:val="002A24FB"/>
    <w:rsid w:val="002A69B0"/>
    <w:rsid w:val="002C1CAC"/>
    <w:rsid w:val="002D6DC3"/>
    <w:rsid w:val="002F0914"/>
    <w:rsid w:val="002F292A"/>
    <w:rsid w:val="002F764C"/>
    <w:rsid w:val="003020A2"/>
    <w:rsid w:val="003028DA"/>
    <w:rsid w:val="003116AE"/>
    <w:rsid w:val="00315C1D"/>
    <w:rsid w:val="00323692"/>
    <w:rsid w:val="003334C1"/>
    <w:rsid w:val="0034081A"/>
    <w:rsid w:val="00343FF0"/>
    <w:rsid w:val="00351FC8"/>
    <w:rsid w:val="003561AC"/>
    <w:rsid w:val="003630B8"/>
    <w:rsid w:val="00372F3A"/>
    <w:rsid w:val="00373285"/>
    <w:rsid w:val="003770E7"/>
    <w:rsid w:val="00386677"/>
    <w:rsid w:val="0039539A"/>
    <w:rsid w:val="00395E69"/>
    <w:rsid w:val="003A0D3E"/>
    <w:rsid w:val="003A2DB0"/>
    <w:rsid w:val="003A3370"/>
    <w:rsid w:val="003A5387"/>
    <w:rsid w:val="003B0325"/>
    <w:rsid w:val="003B1AA1"/>
    <w:rsid w:val="003B750C"/>
    <w:rsid w:val="003D4BD7"/>
    <w:rsid w:val="003D7CD0"/>
    <w:rsid w:val="003E06FF"/>
    <w:rsid w:val="003E1A7D"/>
    <w:rsid w:val="003E72D3"/>
    <w:rsid w:val="003F1159"/>
    <w:rsid w:val="00400AA5"/>
    <w:rsid w:val="00413780"/>
    <w:rsid w:val="0043481A"/>
    <w:rsid w:val="00435BE8"/>
    <w:rsid w:val="0043705C"/>
    <w:rsid w:val="00441CD7"/>
    <w:rsid w:val="00442F3E"/>
    <w:rsid w:val="004467D7"/>
    <w:rsid w:val="00466543"/>
    <w:rsid w:val="00477C1E"/>
    <w:rsid w:val="0048700A"/>
    <w:rsid w:val="0049148C"/>
    <w:rsid w:val="00491F7C"/>
    <w:rsid w:val="00493D2A"/>
    <w:rsid w:val="004943C0"/>
    <w:rsid w:val="00494DBE"/>
    <w:rsid w:val="004A3B24"/>
    <w:rsid w:val="004A4D0F"/>
    <w:rsid w:val="004A76AA"/>
    <w:rsid w:val="004B5331"/>
    <w:rsid w:val="004B6295"/>
    <w:rsid w:val="004C1379"/>
    <w:rsid w:val="004D01A1"/>
    <w:rsid w:val="004D0811"/>
    <w:rsid w:val="0051024E"/>
    <w:rsid w:val="00515F65"/>
    <w:rsid w:val="00516692"/>
    <w:rsid w:val="00531824"/>
    <w:rsid w:val="005356E0"/>
    <w:rsid w:val="0053599B"/>
    <w:rsid w:val="00536E8D"/>
    <w:rsid w:val="00553F6E"/>
    <w:rsid w:val="00556749"/>
    <w:rsid w:val="00557BF8"/>
    <w:rsid w:val="005666DF"/>
    <w:rsid w:val="005671D4"/>
    <w:rsid w:val="005742F8"/>
    <w:rsid w:val="00575C0A"/>
    <w:rsid w:val="00580776"/>
    <w:rsid w:val="00582223"/>
    <w:rsid w:val="005845D4"/>
    <w:rsid w:val="00585F7F"/>
    <w:rsid w:val="00592AA7"/>
    <w:rsid w:val="005930E2"/>
    <w:rsid w:val="00594F37"/>
    <w:rsid w:val="00597F5E"/>
    <w:rsid w:val="00597FB7"/>
    <w:rsid w:val="005A147C"/>
    <w:rsid w:val="005A1A15"/>
    <w:rsid w:val="005A2B24"/>
    <w:rsid w:val="005B1A4D"/>
    <w:rsid w:val="005B1FE7"/>
    <w:rsid w:val="005B7038"/>
    <w:rsid w:val="005C218E"/>
    <w:rsid w:val="005C3240"/>
    <w:rsid w:val="005D0421"/>
    <w:rsid w:val="005D0F0C"/>
    <w:rsid w:val="005D13AA"/>
    <w:rsid w:val="005E056B"/>
    <w:rsid w:val="005E14D7"/>
    <w:rsid w:val="005E31B9"/>
    <w:rsid w:val="006005F0"/>
    <w:rsid w:val="00606102"/>
    <w:rsid w:val="006138F1"/>
    <w:rsid w:val="006162C6"/>
    <w:rsid w:val="0061698C"/>
    <w:rsid w:val="0062031A"/>
    <w:rsid w:val="00620FB8"/>
    <w:rsid w:val="0062323D"/>
    <w:rsid w:val="00627553"/>
    <w:rsid w:val="00627B45"/>
    <w:rsid w:val="00643FE4"/>
    <w:rsid w:val="00661A08"/>
    <w:rsid w:val="00664407"/>
    <w:rsid w:val="00665206"/>
    <w:rsid w:val="006653AD"/>
    <w:rsid w:val="00670115"/>
    <w:rsid w:val="00687376"/>
    <w:rsid w:val="006A05B3"/>
    <w:rsid w:val="006C265D"/>
    <w:rsid w:val="006C2C0A"/>
    <w:rsid w:val="006C6A0D"/>
    <w:rsid w:val="006C766B"/>
    <w:rsid w:val="006D547E"/>
    <w:rsid w:val="006E1FCB"/>
    <w:rsid w:val="006E75E0"/>
    <w:rsid w:val="006F32D4"/>
    <w:rsid w:val="00700744"/>
    <w:rsid w:val="007055CA"/>
    <w:rsid w:val="007163CA"/>
    <w:rsid w:val="0072081D"/>
    <w:rsid w:val="00722BBF"/>
    <w:rsid w:val="00723476"/>
    <w:rsid w:val="007242EF"/>
    <w:rsid w:val="00724CD3"/>
    <w:rsid w:val="007266DD"/>
    <w:rsid w:val="007343D2"/>
    <w:rsid w:val="00744C78"/>
    <w:rsid w:val="007462D0"/>
    <w:rsid w:val="0075325F"/>
    <w:rsid w:val="00760B94"/>
    <w:rsid w:val="00764FC4"/>
    <w:rsid w:val="00765336"/>
    <w:rsid w:val="007669FA"/>
    <w:rsid w:val="00770FAB"/>
    <w:rsid w:val="007745CF"/>
    <w:rsid w:val="00781922"/>
    <w:rsid w:val="00781C5E"/>
    <w:rsid w:val="007907D2"/>
    <w:rsid w:val="00791668"/>
    <w:rsid w:val="00791C05"/>
    <w:rsid w:val="00793495"/>
    <w:rsid w:val="007A4475"/>
    <w:rsid w:val="007B0D5F"/>
    <w:rsid w:val="007C278A"/>
    <w:rsid w:val="007C6BC9"/>
    <w:rsid w:val="007D63C6"/>
    <w:rsid w:val="007E015E"/>
    <w:rsid w:val="007E2BE4"/>
    <w:rsid w:val="007E6CB0"/>
    <w:rsid w:val="007E717D"/>
    <w:rsid w:val="007F4446"/>
    <w:rsid w:val="00807847"/>
    <w:rsid w:val="00822A26"/>
    <w:rsid w:val="00824590"/>
    <w:rsid w:val="00824788"/>
    <w:rsid w:val="0082699F"/>
    <w:rsid w:val="00834F93"/>
    <w:rsid w:val="00866D89"/>
    <w:rsid w:val="00882036"/>
    <w:rsid w:val="00894F98"/>
    <w:rsid w:val="00895919"/>
    <w:rsid w:val="00895D96"/>
    <w:rsid w:val="008A2321"/>
    <w:rsid w:val="008A5EAE"/>
    <w:rsid w:val="008B4FA8"/>
    <w:rsid w:val="008C2DEA"/>
    <w:rsid w:val="008C2EB8"/>
    <w:rsid w:val="008C4C00"/>
    <w:rsid w:val="008D21A9"/>
    <w:rsid w:val="008D79FF"/>
    <w:rsid w:val="008E4C12"/>
    <w:rsid w:val="008F6F16"/>
    <w:rsid w:val="00900460"/>
    <w:rsid w:val="0090293F"/>
    <w:rsid w:val="0090580D"/>
    <w:rsid w:val="0093122B"/>
    <w:rsid w:val="00931462"/>
    <w:rsid w:val="00947B3C"/>
    <w:rsid w:val="00963556"/>
    <w:rsid w:val="00970F20"/>
    <w:rsid w:val="00974A6B"/>
    <w:rsid w:val="00976255"/>
    <w:rsid w:val="00983C03"/>
    <w:rsid w:val="00985EBB"/>
    <w:rsid w:val="00986CC2"/>
    <w:rsid w:val="009918D7"/>
    <w:rsid w:val="009962F9"/>
    <w:rsid w:val="009967B9"/>
    <w:rsid w:val="009A02B1"/>
    <w:rsid w:val="009A1432"/>
    <w:rsid w:val="009A68DC"/>
    <w:rsid w:val="009B0134"/>
    <w:rsid w:val="009B1F04"/>
    <w:rsid w:val="009B5022"/>
    <w:rsid w:val="009B6859"/>
    <w:rsid w:val="009C03B6"/>
    <w:rsid w:val="009C1CB9"/>
    <w:rsid w:val="009C67E6"/>
    <w:rsid w:val="009D08D7"/>
    <w:rsid w:val="009D5620"/>
    <w:rsid w:val="009D65C4"/>
    <w:rsid w:val="009E0B0E"/>
    <w:rsid w:val="009E1646"/>
    <w:rsid w:val="009E6B33"/>
    <w:rsid w:val="009E7B83"/>
    <w:rsid w:val="009F1CFE"/>
    <w:rsid w:val="009F7C24"/>
    <w:rsid w:val="00A009EE"/>
    <w:rsid w:val="00A03ADE"/>
    <w:rsid w:val="00A37EC1"/>
    <w:rsid w:val="00A5033B"/>
    <w:rsid w:val="00A53233"/>
    <w:rsid w:val="00A57DA7"/>
    <w:rsid w:val="00A62282"/>
    <w:rsid w:val="00A63778"/>
    <w:rsid w:val="00A64F2A"/>
    <w:rsid w:val="00A66D6A"/>
    <w:rsid w:val="00A73CAD"/>
    <w:rsid w:val="00A827F5"/>
    <w:rsid w:val="00A83871"/>
    <w:rsid w:val="00A838C6"/>
    <w:rsid w:val="00A87B94"/>
    <w:rsid w:val="00A9148B"/>
    <w:rsid w:val="00A9494B"/>
    <w:rsid w:val="00AB0427"/>
    <w:rsid w:val="00AB0F21"/>
    <w:rsid w:val="00AC0994"/>
    <w:rsid w:val="00AC4574"/>
    <w:rsid w:val="00AD06DE"/>
    <w:rsid w:val="00AD1E1D"/>
    <w:rsid w:val="00AE3BB9"/>
    <w:rsid w:val="00AE3BE5"/>
    <w:rsid w:val="00AE48F4"/>
    <w:rsid w:val="00AE7A79"/>
    <w:rsid w:val="00AF62D0"/>
    <w:rsid w:val="00B0255B"/>
    <w:rsid w:val="00B10AB0"/>
    <w:rsid w:val="00B162A2"/>
    <w:rsid w:val="00B1740C"/>
    <w:rsid w:val="00B26AFC"/>
    <w:rsid w:val="00B273C1"/>
    <w:rsid w:val="00B333F1"/>
    <w:rsid w:val="00B40DDD"/>
    <w:rsid w:val="00B41636"/>
    <w:rsid w:val="00B43ECE"/>
    <w:rsid w:val="00B64B0B"/>
    <w:rsid w:val="00B77325"/>
    <w:rsid w:val="00B9167A"/>
    <w:rsid w:val="00B9176A"/>
    <w:rsid w:val="00B96A07"/>
    <w:rsid w:val="00B970B3"/>
    <w:rsid w:val="00BA0BD7"/>
    <w:rsid w:val="00BA30D5"/>
    <w:rsid w:val="00BA43B4"/>
    <w:rsid w:val="00BB116A"/>
    <w:rsid w:val="00BB2218"/>
    <w:rsid w:val="00BB4F47"/>
    <w:rsid w:val="00BC4615"/>
    <w:rsid w:val="00BD113B"/>
    <w:rsid w:val="00BD7F83"/>
    <w:rsid w:val="00BE45A9"/>
    <w:rsid w:val="00BF3BE3"/>
    <w:rsid w:val="00BF5D12"/>
    <w:rsid w:val="00BF7807"/>
    <w:rsid w:val="00C1028C"/>
    <w:rsid w:val="00C147B6"/>
    <w:rsid w:val="00C20662"/>
    <w:rsid w:val="00C64B08"/>
    <w:rsid w:val="00C702C3"/>
    <w:rsid w:val="00C71FBB"/>
    <w:rsid w:val="00C77350"/>
    <w:rsid w:val="00C865D9"/>
    <w:rsid w:val="00CA0526"/>
    <w:rsid w:val="00CA32F7"/>
    <w:rsid w:val="00CA4CAF"/>
    <w:rsid w:val="00CA5450"/>
    <w:rsid w:val="00CA68CD"/>
    <w:rsid w:val="00CC4489"/>
    <w:rsid w:val="00CD45E7"/>
    <w:rsid w:val="00CD4B5E"/>
    <w:rsid w:val="00CD5B06"/>
    <w:rsid w:val="00CE1D84"/>
    <w:rsid w:val="00CE7F21"/>
    <w:rsid w:val="00CF29D9"/>
    <w:rsid w:val="00D01216"/>
    <w:rsid w:val="00D02545"/>
    <w:rsid w:val="00D06574"/>
    <w:rsid w:val="00D21CF3"/>
    <w:rsid w:val="00D32D74"/>
    <w:rsid w:val="00D3755E"/>
    <w:rsid w:val="00D41996"/>
    <w:rsid w:val="00D43FD2"/>
    <w:rsid w:val="00D47FA2"/>
    <w:rsid w:val="00D62FC6"/>
    <w:rsid w:val="00D65105"/>
    <w:rsid w:val="00D71652"/>
    <w:rsid w:val="00D739EB"/>
    <w:rsid w:val="00D83BC0"/>
    <w:rsid w:val="00D91613"/>
    <w:rsid w:val="00D91620"/>
    <w:rsid w:val="00D938EE"/>
    <w:rsid w:val="00D95AF2"/>
    <w:rsid w:val="00DA29F9"/>
    <w:rsid w:val="00DA35B6"/>
    <w:rsid w:val="00DC3458"/>
    <w:rsid w:val="00DC3C01"/>
    <w:rsid w:val="00DC56CC"/>
    <w:rsid w:val="00DC6C5A"/>
    <w:rsid w:val="00DD2C4F"/>
    <w:rsid w:val="00DD4D4E"/>
    <w:rsid w:val="00DE3D0C"/>
    <w:rsid w:val="00DE66B6"/>
    <w:rsid w:val="00E03F26"/>
    <w:rsid w:val="00E07C42"/>
    <w:rsid w:val="00E15F1B"/>
    <w:rsid w:val="00E234FC"/>
    <w:rsid w:val="00E23796"/>
    <w:rsid w:val="00E24301"/>
    <w:rsid w:val="00E277E6"/>
    <w:rsid w:val="00E4074B"/>
    <w:rsid w:val="00E40EAA"/>
    <w:rsid w:val="00E47633"/>
    <w:rsid w:val="00E50090"/>
    <w:rsid w:val="00E61824"/>
    <w:rsid w:val="00E61AEF"/>
    <w:rsid w:val="00E73C76"/>
    <w:rsid w:val="00E7441A"/>
    <w:rsid w:val="00E948C9"/>
    <w:rsid w:val="00EA1AD8"/>
    <w:rsid w:val="00EA26FE"/>
    <w:rsid w:val="00EA552A"/>
    <w:rsid w:val="00EB1500"/>
    <w:rsid w:val="00EB1645"/>
    <w:rsid w:val="00EB6F76"/>
    <w:rsid w:val="00EC7C35"/>
    <w:rsid w:val="00ED0D23"/>
    <w:rsid w:val="00ED6A41"/>
    <w:rsid w:val="00EE5C9D"/>
    <w:rsid w:val="00EE5FA7"/>
    <w:rsid w:val="00EE6529"/>
    <w:rsid w:val="00EF7D27"/>
    <w:rsid w:val="00F064FC"/>
    <w:rsid w:val="00F07271"/>
    <w:rsid w:val="00F24CA6"/>
    <w:rsid w:val="00F37641"/>
    <w:rsid w:val="00F419FE"/>
    <w:rsid w:val="00F41DDA"/>
    <w:rsid w:val="00F4357B"/>
    <w:rsid w:val="00F51E80"/>
    <w:rsid w:val="00F6125B"/>
    <w:rsid w:val="00F707A7"/>
    <w:rsid w:val="00F71784"/>
    <w:rsid w:val="00F777A2"/>
    <w:rsid w:val="00F77D3A"/>
    <w:rsid w:val="00F813D4"/>
    <w:rsid w:val="00F8319A"/>
    <w:rsid w:val="00F83976"/>
    <w:rsid w:val="00F87780"/>
    <w:rsid w:val="00F90578"/>
    <w:rsid w:val="00FA0B81"/>
    <w:rsid w:val="00FA20BB"/>
    <w:rsid w:val="00FA218E"/>
    <w:rsid w:val="00FA44CC"/>
    <w:rsid w:val="00FB71F8"/>
    <w:rsid w:val="00FC2E85"/>
    <w:rsid w:val="00FC4F7C"/>
    <w:rsid w:val="00FD0776"/>
    <w:rsid w:val="00FD0B72"/>
    <w:rsid w:val="00FD602D"/>
    <w:rsid w:val="00FF3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40A0"/>
  <w15:chartTrackingRefBased/>
  <w15:docId w15:val="{98128566-6C4C-430C-AD6E-F4AFCD6C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B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2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2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2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F2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2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F2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2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664407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64407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E0B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B4F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13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81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139B"/>
    <w:rPr>
      <w:sz w:val="22"/>
      <w:szCs w:val="22"/>
    </w:rPr>
  </w:style>
  <w:style w:type="character" w:customStyle="1" w:styleId="y2iqfc">
    <w:name w:val="y2iqfc"/>
    <w:basedOn w:val="DefaultParagraphFont"/>
    <w:rsid w:val="00FA20BB"/>
  </w:style>
  <w:style w:type="character" w:customStyle="1" w:styleId="A2">
    <w:name w:val="A2"/>
    <w:uiPriority w:val="99"/>
    <w:rsid w:val="00A53233"/>
    <w:rPr>
      <w:rFonts w:cs="Book Antiqua"/>
      <w:color w:val="211D1E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A5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387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EA26F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D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7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6CC8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94375F-4598-4BB0-95C4-C8F6EC7B0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en-Chien</dc:creator>
  <cp:keywords/>
  <dc:description/>
  <cp:lastModifiedBy>Oliver</cp:lastModifiedBy>
  <cp:revision>59</cp:revision>
  <dcterms:created xsi:type="dcterms:W3CDTF">2024-10-03T01:55:00Z</dcterms:created>
  <dcterms:modified xsi:type="dcterms:W3CDTF">2025-07-31T02:19:00Z</dcterms:modified>
</cp:coreProperties>
</file>